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112746" w14:textId="0D130D87" w:rsidR="004B532A" w:rsidRPr="00A66872" w:rsidRDefault="00A66872" w:rsidP="005B424F">
      <w:pPr>
        <w:pStyle w:val="Titel"/>
        <w:spacing w:line="480" w:lineRule="auto"/>
        <w:rPr>
          <w:rFonts w:ascii="Times" w:hAnsi="Times"/>
          <w:b/>
          <w:color w:val="auto"/>
          <w:sz w:val="28"/>
          <w:szCs w:val="24"/>
        </w:rPr>
      </w:pPr>
      <w:r w:rsidRPr="00A66872">
        <w:rPr>
          <w:rFonts w:ascii="Times" w:hAnsi="Times"/>
          <w:b/>
          <w:color w:val="auto"/>
          <w:sz w:val="28"/>
          <w:szCs w:val="24"/>
        </w:rPr>
        <w:t xml:space="preserve">Impaired </w:t>
      </w:r>
      <w:r w:rsidR="005B424F">
        <w:rPr>
          <w:rFonts w:ascii="Times" w:hAnsi="Times"/>
          <w:b/>
          <w:color w:val="auto"/>
          <w:sz w:val="28"/>
          <w:szCs w:val="24"/>
        </w:rPr>
        <w:t>postural</w:t>
      </w:r>
      <w:r w:rsidR="004B532A" w:rsidRPr="00A66872">
        <w:rPr>
          <w:rFonts w:ascii="Times" w:hAnsi="Times"/>
          <w:b/>
          <w:color w:val="auto"/>
          <w:sz w:val="28"/>
          <w:szCs w:val="24"/>
        </w:rPr>
        <w:t xml:space="preserve"> control in healthy men at moderate altitude (1630 m and 2590 m). Data from a randomized trial.</w:t>
      </w:r>
    </w:p>
    <w:p w14:paraId="5998FD8E" w14:textId="1BCEEFCF" w:rsidR="00454D6B" w:rsidRPr="005B424F" w:rsidRDefault="00073E6D" w:rsidP="00AC2B51">
      <w:pPr>
        <w:spacing w:line="480" w:lineRule="auto"/>
        <w:jc w:val="both"/>
        <w:rPr>
          <w:rFonts w:ascii="Times" w:hAnsi="Times"/>
          <w:lang w:val="en-GB"/>
        </w:rPr>
      </w:pPr>
      <w:r w:rsidRPr="005B424F">
        <w:rPr>
          <w:rFonts w:ascii="Times" w:hAnsi="Times"/>
          <w:lang w:val="en-GB"/>
        </w:rPr>
        <w:t>K. Stadelmann</w:t>
      </w:r>
      <w:r w:rsidRPr="005B424F">
        <w:rPr>
          <w:rFonts w:ascii="Times" w:hAnsi="Times"/>
          <w:vertAlign w:val="superscript"/>
          <w:lang w:val="en-GB"/>
        </w:rPr>
        <w:t>1,2</w:t>
      </w:r>
      <w:r w:rsidRPr="005B424F">
        <w:rPr>
          <w:rFonts w:ascii="Times" w:hAnsi="Times"/>
          <w:lang w:val="en-GB"/>
        </w:rPr>
        <w:t>, T. D. Latshang</w:t>
      </w:r>
      <w:r w:rsidRPr="005B424F">
        <w:rPr>
          <w:rFonts w:ascii="Times" w:hAnsi="Times"/>
          <w:vertAlign w:val="superscript"/>
          <w:lang w:val="en-GB"/>
        </w:rPr>
        <w:t>3</w:t>
      </w:r>
      <w:r w:rsidRPr="005B424F">
        <w:rPr>
          <w:rFonts w:ascii="Times" w:hAnsi="Times"/>
          <w:lang w:val="en-GB"/>
        </w:rPr>
        <w:t>, C. M. Lo Cascio</w:t>
      </w:r>
      <w:r w:rsidRPr="005B424F">
        <w:rPr>
          <w:rFonts w:ascii="Times" w:hAnsi="Times"/>
          <w:vertAlign w:val="superscript"/>
          <w:lang w:val="en-GB"/>
        </w:rPr>
        <w:t>3</w:t>
      </w:r>
      <w:r w:rsidRPr="005B424F">
        <w:rPr>
          <w:rFonts w:ascii="Times" w:hAnsi="Times"/>
          <w:lang w:val="en-GB"/>
        </w:rPr>
        <w:t>, R.</w:t>
      </w:r>
      <w:r w:rsidR="00EB616F">
        <w:rPr>
          <w:rFonts w:ascii="Times" w:hAnsi="Times"/>
          <w:lang w:val="en-GB"/>
        </w:rPr>
        <w:t xml:space="preserve"> A.</w:t>
      </w:r>
      <w:r w:rsidRPr="005B424F">
        <w:rPr>
          <w:rFonts w:ascii="Times" w:hAnsi="Times"/>
          <w:lang w:val="en-GB"/>
        </w:rPr>
        <w:t xml:space="preserve"> Clark</w:t>
      </w:r>
      <w:r w:rsidRPr="005B424F">
        <w:rPr>
          <w:rFonts w:ascii="Times" w:hAnsi="Times"/>
          <w:vertAlign w:val="superscript"/>
          <w:lang w:val="en-GB"/>
        </w:rPr>
        <w:t>5</w:t>
      </w:r>
      <w:r w:rsidRPr="005B424F">
        <w:rPr>
          <w:rFonts w:ascii="Times" w:hAnsi="Times"/>
          <w:lang w:val="en-GB"/>
        </w:rPr>
        <w:t>, R. Huber</w:t>
      </w:r>
      <w:r w:rsidRPr="005B424F">
        <w:rPr>
          <w:rFonts w:ascii="Times" w:hAnsi="Times"/>
          <w:color w:val="000000"/>
          <w:vertAlign w:val="superscript"/>
          <w:lang w:val="en-GB"/>
        </w:rPr>
        <w:t>2,4</w:t>
      </w:r>
      <w:r w:rsidRPr="005B424F">
        <w:rPr>
          <w:rFonts w:ascii="Times" w:hAnsi="Times"/>
          <w:lang w:val="en-GB"/>
        </w:rPr>
        <w:t xml:space="preserve">, </w:t>
      </w:r>
      <w:r w:rsidR="00454D6B" w:rsidRPr="005B424F">
        <w:rPr>
          <w:rFonts w:ascii="Times" w:hAnsi="Times"/>
          <w:lang w:val="en-GB"/>
        </w:rPr>
        <w:t>M. Kohler</w:t>
      </w:r>
      <w:r w:rsidR="00454D6B" w:rsidRPr="005B424F">
        <w:rPr>
          <w:rFonts w:ascii="Times" w:hAnsi="Times"/>
          <w:vertAlign w:val="superscript"/>
          <w:lang w:val="en-GB"/>
        </w:rPr>
        <w:t>2,3</w:t>
      </w:r>
      <w:r w:rsidR="00454D6B" w:rsidRPr="005B424F">
        <w:rPr>
          <w:rFonts w:ascii="Times" w:hAnsi="Times"/>
          <w:lang w:val="en-GB"/>
        </w:rPr>
        <w:t xml:space="preserve">, </w:t>
      </w:r>
      <w:r w:rsidRPr="005B424F">
        <w:rPr>
          <w:rFonts w:ascii="Times" w:hAnsi="Times"/>
          <w:lang w:val="en-GB"/>
        </w:rPr>
        <w:t>P. Achermann</w:t>
      </w:r>
      <w:r w:rsidRPr="005B424F">
        <w:rPr>
          <w:rFonts w:ascii="Times" w:hAnsi="Times"/>
          <w:vertAlign w:val="superscript"/>
          <w:lang w:val="en-GB"/>
        </w:rPr>
        <w:t>1,2</w:t>
      </w:r>
      <w:r w:rsidR="00607641" w:rsidRPr="005B424F">
        <w:rPr>
          <w:rFonts w:ascii="Times" w:hAnsi="Times"/>
          <w:lang w:val="en-GB"/>
        </w:rPr>
        <w:t xml:space="preserve">* </w:t>
      </w:r>
      <w:r w:rsidRPr="005B424F">
        <w:rPr>
          <w:rFonts w:ascii="Times" w:hAnsi="Times"/>
          <w:lang w:val="en-GB"/>
        </w:rPr>
        <w:t>and K. E. Bloch</w:t>
      </w:r>
      <w:r w:rsidRPr="005B424F">
        <w:rPr>
          <w:rFonts w:ascii="Times" w:hAnsi="Times"/>
          <w:vertAlign w:val="superscript"/>
          <w:lang w:val="en-GB"/>
        </w:rPr>
        <w:t>2,3</w:t>
      </w:r>
      <w:r w:rsidR="00607641" w:rsidRPr="005B424F">
        <w:rPr>
          <w:rFonts w:ascii="Times" w:hAnsi="Times"/>
          <w:lang w:val="en-GB"/>
        </w:rPr>
        <w:t>*</w:t>
      </w:r>
    </w:p>
    <w:p w14:paraId="10C25A0A" w14:textId="77777777" w:rsidR="00D60B1F" w:rsidRDefault="00D60B1F" w:rsidP="00D60B1F">
      <w:pPr>
        <w:spacing w:after="200" w:line="276" w:lineRule="auto"/>
        <w:rPr>
          <w:rFonts w:ascii="Times" w:hAnsi="Times"/>
          <w:b/>
          <w:lang w:eastAsia="de-CH"/>
        </w:rPr>
      </w:pPr>
      <w:bookmarkStart w:id="0" w:name="_GoBack"/>
      <w:bookmarkEnd w:id="0"/>
    </w:p>
    <w:p w14:paraId="27E0BA77" w14:textId="77777777" w:rsidR="00D60B1F" w:rsidRPr="000B137B" w:rsidRDefault="00D60B1F" w:rsidP="00D60B1F">
      <w:pPr>
        <w:spacing w:after="200" w:line="276" w:lineRule="auto"/>
        <w:rPr>
          <w:rFonts w:ascii="Times" w:hAnsi="Times"/>
          <w:b/>
        </w:rPr>
      </w:pPr>
      <w:r w:rsidRPr="000B137B">
        <w:rPr>
          <w:rFonts w:ascii="Times" w:hAnsi="Times"/>
          <w:b/>
          <w:lang w:eastAsia="de-CH"/>
        </w:rPr>
        <w:t>Table S4. Effect of altitude on medial-lateral sway: ordinal logistic regression analysis</w:t>
      </w:r>
    </w:p>
    <w:tbl>
      <w:tblPr>
        <w:tblW w:w="9951" w:type="dxa"/>
        <w:tblInd w:w="-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3"/>
        <w:gridCol w:w="655"/>
        <w:gridCol w:w="29"/>
        <w:gridCol w:w="1599"/>
        <w:gridCol w:w="961"/>
        <w:gridCol w:w="787"/>
        <w:gridCol w:w="1566"/>
        <w:gridCol w:w="961"/>
      </w:tblGrid>
      <w:tr w:rsidR="00D60B1F" w:rsidRPr="00DD4869" w14:paraId="179B8038" w14:textId="77777777" w:rsidTr="00D60B1F">
        <w:trPr>
          <w:trHeight w:val="331"/>
        </w:trPr>
        <w:tc>
          <w:tcPr>
            <w:tcW w:w="33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5E292A" w14:textId="77777777" w:rsidR="00D60B1F" w:rsidRPr="003936B0" w:rsidRDefault="00D60B1F" w:rsidP="00AA1CDE">
            <w:pPr>
              <w:rPr>
                <w:rFonts w:ascii="Times" w:hAnsi="Times"/>
                <w:lang w:eastAsia="de-CH"/>
              </w:rPr>
            </w:pPr>
          </w:p>
        </w:tc>
        <w:tc>
          <w:tcPr>
            <w:tcW w:w="32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5E2A76" w14:textId="77777777" w:rsidR="00D60B1F" w:rsidRPr="003936B0" w:rsidRDefault="00D60B1F" w:rsidP="00AA1CDE">
            <w:pPr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Univaria</w:t>
            </w:r>
            <w:r>
              <w:rPr>
                <w:rFonts w:ascii="Times" w:hAnsi="Times"/>
                <w:lang w:eastAsia="de-CH"/>
              </w:rPr>
              <w:t>t</w:t>
            </w:r>
            <w:r w:rsidRPr="003936B0">
              <w:rPr>
                <w:rFonts w:ascii="Times" w:hAnsi="Times"/>
                <w:lang w:eastAsia="de-CH"/>
              </w:rPr>
              <w:t>e</w:t>
            </w:r>
          </w:p>
        </w:tc>
        <w:tc>
          <w:tcPr>
            <w:tcW w:w="331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8FFAF5" w14:textId="77777777" w:rsidR="00D60B1F" w:rsidRPr="003936B0" w:rsidRDefault="00D60B1F" w:rsidP="00AA1CDE">
            <w:pPr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Multivaria</w:t>
            </w:r>
            <w:r>
              <w:rPr>
                <w:rFonts w:ascii="Times" w:hAnsi="Times"/>
                <w:lang w:eastAsia="de-CH"/>
              </w:rPr>
              <w:t>t</w:t>
            </w:r>
            <w:r w:rsidRPr="003936B0">
              <w:rPr>
                <w:rFonts w:ascii="Times" w:hAnsi="Times"/>
                <w:lang w:eastAsia="de-CH"/>
              </w:rPr>
              <w:t>e</w:t>
            </w:r>
          </w:p>
        </w:tc>
      </w:tr>
      <w:tr w:rsidR="00D60B1F" w:rsidRPr="00DD4869" w14:paraId="0091BC05" w14:textId="77777777" w:rsidTr="00EB616F">
        <w:trPr>
          <w:trHeight w:val="714"/>
        </w:trPr>
        <w:tc>
          <w:tcPr>
            <w:tcW w:w="33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929785" w14:textId="77777777" w:rsidR="00D60B1F" w:rsidRPr="003936B0" w:rsidRDefault="00D60B1F" w:rsidP="00AA1CDE">
            <w:pPr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Dependent variable: quintiles of medial-lateral sway</w:t>
            </w:r>
          </w:p>
        </w:tc>
        <w:tc>
          <w:tcPr>
            <w:tcW w:w="68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CBA57A" w14:textId="77777777" w:rsidR="00D60B1F" w:rsidRPr="003936B0" w:rsidRDefault="00D60B1F" w:rsidP="00AA1CDE">
            <w:pPr>
              <w:jc w:val="center"/>
              <w:rPr>
                <w:rFonts w:ascii="Times" w:hAnsi="Times"/>
                <w:lang w:eastAsia="de-CH"/>
              </w:rPr>
            </w:pPr>
            <w:r>
              <w:rPr>
                <w:rFonts w:ascii="Times" w:hAnsi="Times"/>
                <w:lang w:eastAsia="de-CH"/>
              </w:rPr>
              <w:t>O</w:t>
            </w:r>
            <w:r w:rsidRPr="003936B0">
              <w:rPr>
                <w:rFonts w:ascii="Times" w:hAnsi="Times"/>
                <w:lang w:eastAsia="de-CH"/>
              </w:rPr>
              <w:t>dds</w:t>
            </w:r>
            <w:r>
              <w:rPr>
                <w:rFonts w:ascii="Times" w:hAnsi="Times"/>
                <w:lang w:eastAsia="de-CH"/>
              </w:rPr>
              <w:t xml:space="preserve"> ratio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982332" w14:textId="77777777" w:rsidR="00D60B1F" w:rsidRPr="003936B0" w:rsidRDefault="00D60B1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95% CI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8B01E5" w14:textId="77777777" w:rsidR="00D60B1F" w:rsidRPr="003936B0" w:rsidRDefault="00D60B1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P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D461AB" w14:textId="77777777" w:rsidR="00D60B1F" w:rsidRPr="003936B0" w:rsidRDefault="00D60B1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Odds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B3AECA" w14:textId="77777777" w:rsidR="00D60B1F" w:rsidRPr="003936B0" w:rsidRDefault="00D60B1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95% CI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457B23" w14:textId="77777777" w:rsidR="00D60B1F" w:rsidRPr="003936B0" w:rsidRDefault="00D60B1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P</w:t>
            </w:r>
          </w:p>
        </w:tc>
      </w:tr>
      <w:tr w:rsidR="00D60B1F" w:rsidRPr="00DD4869" w14:paraId="1C5BF557" w14:textId="77777777" w:rsidTr="00EB616F">
        <w:trPr>
          <w:trHeight w:val="409"/>
        </w:trPr>
        <w:tc>
          <w:tcPr>
            <w:tcW w:w="33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345E35" w14:textId="22051D20" w:rsidR="00D60B1F" w:rsidRPr="003936B0" w:rsidRDefault="00EB616F" w:rsidP="00AA1CDE">
            <w:pPr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Altitude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589904" w14:textId="3A08D473" w:rsidR="00D60B1F" w:rsidRPr="003936B0" w:rsidRDefault="00D60B1F" w:rsidP="00AA1CDE">
            <w:pPr>
              <w:jc w:val="center"/>
              <w:rPr>
                <w:rFonts w:ascii="Times" w:hAnsi="Times"/>
                <w:lang w:eastAsia="de-CH"/>
              </w:rPr>
            </w:pPr>
          </w:p>
        </w:tc>
        <w:tc>
          <w:tcPr>
            <w:tcW w:w="162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193C59" w14:textId="4E8E0955" w:rsidR="00D60B1F" w:rsidRPr="003936B0" w:rsidRDefault="00D60B1F" w:rsidP="00AA1CDE">
            <w:pPr>
              <w:jc w:val="center"/>
              <w:rPr>
                <w:rFonts w:ascii="Times" w:hAnsi="Times"/>
                <w:lang w:eastAsia="de-CH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B2D49F" w14:textId="0E5784CB" w:rsidR="00D60B1F" w:rsidRPr="003936B0" w:rsidRDefault="00D60B1F" w:rsidP="00AA1CDE">
            <w:pPr>
              <w:jc w:val="center"/>
              <w:rPr>
                <w:rFonts w:ascii="Times" w:hAnsi="Times"/>
                <w:lang w:eastAsia="de-CH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EB2643" w14:textId="2BD7BC17" w:rsidR="00D60B1F" w:rsidRPr="003936B0" w:rsidRDefault="00D60B1F" w:rsidP="00AA1CDE">
            <w:pPr>
              <w:jc w:val="center"/>
              <w:rPr>
                <w:rFonts w:ascii="Times" w:hAnsi="Times"/>
                <w:lang w:eastAsia="de-CH"/>
              </w:rPr>
            </w:pP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FD7929" w14:textId="37289B39" w:rsidR="00D60B1F" w:rsidRPr="003936B0" w:rsidRDefault="00D60B1F" w:rsidP="00AA1CDE">
            <w:pPr>
              <w:jc w:val="center"/>
              <w:rPr>
                <w:rFonts w:ascii="Times" w:hAnsi="Times"/>
                <w:lang w:eastAsia="de-CH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341D7C" w14:textId="3B2C8CF6" w:rsidR="00D60B1F" w:rsidRPr="003936B0" w:rsidRDefault="00D60B1F" w:rsidP="00AA1CDE">
            <w:pPr>
              <w:jc w:val="center"/>
              <w:rPr>
                <w:rFonts w:ascii="Times" w:hAnsi="Times"/>
                <w:lang w:eastAsia="de-CH"/>
              </w:rPr>
            </w:pPr>
          </w:p>
        </w:tc>
      </w:tr>
      <w:tr w:rsidR="00EB616F" w:rsidRPr="00DD4869" w14:paraId="384F39AC" w14:textId="77777777" w:rsidTr="00EB616F">
        <w:trPr>
          <w:trHeight w:val="437"/>
        </w:trPr>
        <w:tc>
          <w:tcPr>
            <w:tcW w:w="3393" w:type="dxa"/>
            <w:shd w:val="clear" w:color="auto" w:fill="auto"/>
            <w:vAlign w:val="center"/>
          </w:tcPr>
          <w:p w14:paraId="1CD3556F" w14:textId="393B246D" w:rsidR="00EB616F" w:rsidRPr="003936B0" w:rsidRDefault="00EB616F" w:rsidP="00AA1CDE">
            <w:pPr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1630 vs. 490 m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72814E1A" w14:textId="7B047321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1.09</w:t>
            </w:r>
          </w:p>
        </w:tc>
        <w:tc>
          <w:tcPr>
            <w:tcW w:w="1628" w:type="dxa"/>
            <w:gridSpan w:val="2"/>
            <w:shd w:val="clear" w:color="auto" w:fill="auto"/>
            <w:vAlign w:val="center"/>
          </w:tcPr>
          <w:p w14:paraId="659E1FEC" w14:textId="467763B8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0.84 to 1.41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7E3B90E6" w14:textId="5063E335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0.527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4E32C489" w14:textId="42F516AF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1.13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0CAA94B6" w14:textId="30827B90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0.85 to 1.50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0717D4E6" w14:textId="429A794E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0.409</w:t>
            </w:r>
          </w:p>
        </w:tc>
      </w:tr>
      <w:tr w:rsidR="00EB616F" w:rsidRPr="00DD4869" w14:paraId="4B9DAD0F" w14:textId="77777777" w:rsidTr="00EB616F">
        <w:trPr>
          <w:trHeight w:val="437"/>
        </w:trPr>
        <w:tc>
          <w:tcPr>
            <w:tcW w:w="3393" w:type="dxa"/>
            <w:shd w:val="clear" w:color="auto" w:fill="auto"/>
            <w:vAlign w:val="center"/>
            <w:hideMark/>
          </w:tcPr>
          <w:p w14:paraId="0EDFD589" w14:textId="2CF12E3C" w:rsidR="00EB616F" w:rsidRPr="003936B0" w:rsidRDefault="00EB616F" w:rsidP="00AA1CDE">
            <w:pPr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2590 vs. 490 m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3C0FB4D3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1.02</w:t>
            </w:r>
          </w:p>
        </w:tc>
        <w:tc>
          <w:tcPr>
            <w:tcW w:w="1628" w:type="dxa"/>
            <w:gridSpan w:val="2"/>
            <w:shd w:val="clear" w:color="auto" w:fill="auto"/>
            <w:vAlign w:val="center"/>
            <w:hideMark/>
          </w:tcPr>
          <w:p w14:paraId="4198C424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0.75 to 1.39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14:paraId="1CA9697B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0.900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2A404357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1.00</w:t>
            </w:r>
          </w:p>
        </w:tc>
        <w:tc>
          <w:tcPr>
            <w:tcW w:w="1566" w:type="dxa"/>
            <w:shd w:val="clear" w:color="auto" w:fill="auto"/>
            <w:vAlign w:val="center"/>
            <w:hideMark/>
          </w:tcPr>
          <w:p w14:paraId="7E642829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0.71 to 1.40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14:paraId="636598A4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0.994</w:t>
            </w:r>
          </w:p>
        </w:tc>
      </w:tr>
      <w:tr w:rsidR="00EB616F" w:rsidRPr="00DD4869" w14:paraId="745EE700" w14:textId="77777777" w:rsidTr="00EB616F">
        <w:trPr>
          <w:trHeight w:val="485"/>
        </w:trPr>
        <w:tc>
          <w:tcPr>
            <w:tcW w:w="3393" w:type="dxa"/>
            <w:shd w:val="clear" w:color="auto" w:fill="auto"/>
            <w:vAlign w:val="center"/>
            <w:hideMark/>
          </w:tcPr>
          <w:p w14:paraId="7B04FE59" w14:textId="77777777" w:rsidR="00EB616F" w:rsidRPr="003936B0" w:rsidRDefault="00EB616F" w:rsidP="00AA1CDE">
            <w:pPr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SpO2, %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099E9DBD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1.01</w:t>
            </w:r>
          </w:p>
        </w:tc>
        <w:tc>
          <w:tcPr>
            <w:tcW w:w="1628" w:type="dxa"/>
            <w:gridSpan w:val="2"/>
            <w:shd w:val="clear" w:color="auto" w:fill="auto"/>
            <w:vAlign w:val="center"/>
            <w:hideMark/>
          </w:tcPr>
          <w:p w14:paraId="25160373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0.93 to 1.10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14:paraId="588F178F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0.751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0487BF6A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</w:p>
        </w:tc>
        <w:tc>
          <w:tcPr>
            <w:tcW w:w="1566" w:type="dxa"/>
            <w:shd w:val="clear" w:color="auto" w:fill="auto"/>
            <w:vAlign w:val="center"/>
            <w:hideMark/>
          </w:tcPr>
          <w:p w14:paraId="66C6FFA6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</w:p>
        </w:tc>
        <w:tc>
          <w:tcPr>
            <w:tcW w:w="961" w:type="dxa"/>
            <w:shd w:val="clear" w:color="auto" w:fill="auto"/>
            <w:vAlign w:val="center"/>
            <w:hideMark/>
          </w:tcPr>
          <w:p w14:paraId="7B4A81B5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</w:p>
        </w:tc>
      </w:tr>
      <w:tr w:rsidR="00EB616F" w:rsidRPr="00CF4CC7" w14:paraId="25326F12" w14:textId="77777777" w:rsidTr="00EB616F">
        <w:trPr>
          <w:trHeight w:val="494"/>
        </w:trPr>
        <w:tc>
          <w:tcPr>
            <w:tcW w:w="3393" w:type="dxa"/>
            <w:shd w:val="clear" w:color="auto" w:fill="auto"/>
            <w:vAlign w:val="center"/>
          </w:tcPr>
          <w:p w14:paraId="55EAA513" w14:textId="7F2A2D57" w:rsidR="00EB616F" w:rsidRPr="003936B0" w:rsidRDefault="00EB616F" w:rsidP="00AA1CDE">
            <w:pPr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Altitude exposure sequence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25CBB7D3" w14:textId="77777777" w:rsidR="00EB616F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</w:p>
        </w:tc>
        <w:tc>
          <w:tcPr>
            <w:tcW w:w="1628" w:type="dxa"/>
            <w:gridSpan w:val="2"/>
            <w:shd w:val="clear" w:color="auto" w:fill="auto"/>
            <w:vAlign w:val="center"/>
          </w:tcPr>
          <w:p w14:paraId="1357DF0A" w14:textId="77777777" w:rsidR="00EB616F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2D143DC1" w14:textId="77777777" w:rsidR="00EB616F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</w:p>
        </w:tc>
        <w:tc>
          <w:tcPr>
            <w:tcW w:w="787" w:type="dxa"/>
            <w:shd w:val="clear" w:color="auto" w:fill="auto"/>
            <w:vAlign w:val="center"/>
          </w:tcPr>
          <w:p w14:paraId="7C91D4A6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</w:p>
        </w:tc>
        <w:tc>
          <w:tcPr>
            <w:tcW w:w="1566" w:type="dxa"/>
            <w:shd w:val="clear" w:color="auto" w:fill="auto"/>
            <w:vAlign w:val="center"/>
          </w:tcPr>
          <w:p w14:paraId="0197E5B6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3B541EE8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</w:p>
        </w:tc>
      </w:tr>
      <w:tr w:rsidR="00EB616F" w:rsidRPr="00CF4CC7" w14:paraId="48818EEA" w14:textId="77777777" w:rsidTr="00EB616F">
        <w:trPr>
          <w:trHeight w:val="494"/>
        </w:trPr>
        <w:tc>
          <w:tcPr>
            <w:tcW w:w="3393" w:type="dxa"/>
            <w:shd w:val="clear" w:color="auto" w:fill="auto"/>
            <w:vAlign w:val="center"/>
          </w:tcPr>
          <w:p w14:paraId="225DD85A" w14:textId="101A5074" w:rsidR="00EB616F" w:rsidRPr="003936B0" w:rsidRDefault="00EB616F" w:rsidP="00AA1CDE">
            <w:pPr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2 vs. 1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42FA305D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0.85</w:t>
            </w:r>
          </w:p>
        </w:tc>
        <w:tc>
          <w:tcPr>
            <w:tcW w:w="1628" w:type="dxa"/>
            <w:gridSpan w:val="2"/>
            <w:shd w:val="clear" w:color="auto" w:fill="auto"/>
            <w:vAlign w:val="center"/>
          </w:tcPr>
          <w:p w14:paraId="0917067E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0.36 to 2.01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408B92CE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0.703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458BB616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</w:p>
        </w:tc>
        <w:tc>
          <w:tcPr>
            <w:tcW w:w="1566" w:type="dxa"/>
            <w:shd w:val="clear" w:color="auto" w:fill="auto"/>
            <w:vAlign w:val="center"/>
          </w:tcPr>
          <w:p w14:paraId="1BD54E40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6127A213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</w:p>
        </w:tc>
      </w:tr>
      <w:tr w:rsidR="00EB616F" w:rsidRPr="00DD4869" w14:paraId="771F09F1" w14:textId="77777777" w:rsidTr="00EB616F">
        <w:trPr>
          <w:trHeight w:val="494"/>
        </w:trPr>
        <w:tc>
          <w:tcPr>
            <w:tcW w:w="3393" w:type="dxa"/>
            <w:shd w:val="clear" w:color="auto" w:fill="auto"/>
            <w:vAlign w:val="center"/>
          </w:tcPr>
          <w:p w14:paraId="2D5482F2" w14:textId="5C8D308E" w:rsidR="00EB616F" w:rsidRPr="003936B0" w:rsidRDefault="00EB616F" w:rsidP="00AA1CDE">
            <w:pPr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3 vs. 1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1E3052E3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0.81</w:t>
            </w:r>
          </w:p>
        </w:tc>
        <w:tc>
          <w:tcPr>
            <w:tcW w:w="1628" w:type="dxa"/>
            <w:gridSpan w:val="2"/>
            <w:shd w:val="clear" w:color="auto" w:fill="auto"/>
            <w:vAlign w:val="center"/>
          </w:tcPr>
          <w:p w14:paraId="3EE88131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0.35 to 1.89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78B10D83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0.626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3B605D31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</w:p>
        </w:tc>
        <w:tc>
          <w:tcPr>
            <w:tcW w:w="1566" w:type="dxa"/>
            <w:shd w:val="clear" w:color="auto" w:fill="auto"/>
            <w:vAlign w:val="center"/>
          </w:tcPr>
          <w:p w14:paraId="7AE3EB5A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14C8D1A3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</w:p>
        </w:tc>
      </w:tr>
      <w:tr w:rsidR="00EB616F" w:rsidRPr="00DD4869" w14:paraId="4A8DD0FF" w14:textId="77777777" w:rsidTr="00EB616F">
        <w:trPr>
          <w:trHeight w:val="300"/>
        </w:trPr>
        <w:tc>
          <w:tcPr>
            <w:tcW w:w="3393" w:type="dxa"/>
            <w:shd w:val="clear" w:color="auto" w:fill="auto"/>
            <w:vAlign w:val="center"/>
          </w:tcPr>
          <w:p w14:paraId="7CCD576F" w14:textId="2F8C9D31" w:rsidR="00EB616F" w:rsidRPr="003936B0" w:rsidRDefault="00EB616F" w:rsidP="00AA1CDE">
            <w:pPr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4 vs. 1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6CA04B50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0.60</w:t>
            </w:r>
          </w:p>
        </w:tc>
        <w:tc>
          <w:tcPr>
            <w:tcW w:w="1628" w:type="dxa"/>
            <w:gridSpan w:val="2"/>
            <w:shd w:val="clear" w:color="auto" w:fill="auto"/>
            <w:vAlign w:val="center"/>
          </w:tcPr>
          <w:p w14:paraId="5C761DFE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0.23 to 1.55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3A6982B3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0.291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7CC7D64E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</w:p>
        </w:tc>
        <w:tc>
          <w:tcPr>
            <w:tcW w:w="1566" w:type="dxa"/>
            <w:shd w:val="clear" w:color="auto" w:fill="auto"/>
            <w:vAlign w:val="center"/>
          </w:tcPr>
          <w:p w14:paraId="197560E7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47134D6B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</w:p>
        </w:tc>
      </w:tr>
      <w:tr w:rsidR="00EB616F" w:rsidRPr="00DD4869" w14:paraId="59A5FC2A" w14:textId="77777777" w:rsidTr="00EB616F">
        <w:trPr>
          <w:trHeight w:val="631"/>
        </w:trPr>
        <w:tc>
          <w:tcPr>
            <w:tcW w:w="3393" w:type="dxa"/>
            <w:shd w:val="clear" w:color="auto" w:fill="auto"/>
            <w:vAlign w:val="center"/>
            <w:hideMark/>
          </w:tcPr>
          <w:p w14:paraId="3D979948" w14:textId="77777777" w:rsidR="00EB616F" w:rsidRPr="003936B0" w:rsidRDefault="00EB616F" w:rsidP="00AA1CDE">
            <w:pPr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Consecutive number of test days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7BE04667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0.99</w:t>
            </w:r>
          </w:p>
        </w:tc>
        <w:tc>
          <w:tcPr>
            <w:tcW w:w="1628" w:type="dxa"/>
            <w:gridSpan w:val="2"/>
            <w:shd w:val="clear" w:color="auto" w:fill="auto"/>
            <w:vAlign w:val="center"/>
            <w:hideMark/>
          </w:tcPr>
          <w:p w14:paraId="65F9E928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0.91 to 1.07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14:paraId="3F729A98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0.810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2AA184C0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</w:p>
        </w:tc>
        <w:tc>
          <w:tcPr>
            <w:tcW w:w="1566" w:type="dxa"/>
            <w:shd w:val="clear" w:color="auto" w:fill="auto"/>
            <w:vAlign w:val="center"/>
          </w:tcPr>
          <w:p w14:paraId="116E70D3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</w:p>
        </w:tc>
        <w:tc>
          <w:tcPr>
            <w:tcW w:w="961" w:type="dxa"/>
            <w:shd w:val="clear" w:color="auto" w:fill="auto"/>
            <w:vAlign w:val="center"/>
          </w:tcPr>
          <w:p w14:paraId="54EB1589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</w:p>
        </w:tc>
      </w:tr>
      <w:tr w:rsidR="00EB616F" w:rsidRPr="00DD4869" w14:paraId="7EACD5EB" w14:textId="77777777" w:rsidTr="00EB616F">
        <w:trPr>
          <w:trHeight w:val="530"/>
        </w:trPr>
        <w:tc>
          <w:tcPr>
            <w:tcW w:w="3393" w:type="dxa"/>
            <w:shd w:val="clear" w:color="auto" w:fill="auto"/>
            <w:vAlign w:val="center"/>
            <w:hideMark/>
          </w:tcPr>
          <w:p w14:paraId="4FC7B777" w14:textId="77777777" w:rsidR="00EB616F" w:rsidRPr="003936B0" w:rsidRDefault="00EB616F" w:rsidP="00AA1CDE">
            <w:pPr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Eyes closed vs. eyes open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3BD632C3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3.57</w:t>
            </w:r>
          </w:p>
        </w:tc>
        <w:tc>
          <w:tcPr>
            <w:tcW w:w="1628" w:type="dxa"/>
            <w:gridSpan w:val="2"/>
            <w:shd w:val="clear" w:color="auto" w:fill="auto"/>
            <w:vAlign w:val="center"/>
            <w:hideMark/>
          </w:tcPr>
          <w:p w14:paraId="23663736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2.65 to 4.80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14:paraId="2360DA53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&lt;0.001</w:t>
            </w:r>
          </w:p>
        </w:tc>
        <w:tc>
          <w:tcPr>
            <w:tcW w:w="787" w:type="dxa"/>
            <w:shd w:val="clear" w:color="auto" w:fill="auto"/>
            <w:vAlign w:val="center"/>
            <w:hideMark/>
          </w:tcPr>
          <w:p w14:paraId="55A47579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3.67</w:t>
            </w:r>
          </w:p>
        </w:tc>
        <w:tc>
          <w:tcPr>
            <w:tcW w:w="1566" w:type="dxa"/>
            <w:shd w:val="clear" w:color="auto" w:fill="auto"/>
            <w:vAlign w:val="center"/>
            <w:hideMark/>
          </w:tcPr>
          <w:p w14:paraId="213B7C33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2.68 to 4.98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14:paraId="021870D2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&lt;0.001</w:t>
            </w:r>
          </w:p>
        </w:tc>
      </w:tr>
      <w:tr w:rsidR="00EB616F" w:rsidRPr="00DD4869" w14:paraId="47D205B9" w14:textId="77777777" w:rsidTr="00EB616F">
        <w:trPr>
          <w:trHeight w:val="592"/>
        </w:trPr>
        <w:tc>
          <w:tcPr>
            <w:tcW w:w="3393" w:type="dxa"/>
            <w:shd w:val="clear" w:color="auto" w:fill="auto"/>
            <w:vAlign w:val="center"/>
            <w:hideMark/>
          </w:tcPr>
          <w:p w14:paraId="479789F7" w14:textId="77777777" w:rsidR="00EB616F" w:rsidRPr="003936B0" w:rsidRDefault="00EB616F" w:rsidP="00AA1CDE">
            <w:pPr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Morning vs. evening test</w:t>
            </w:r>
          </w:p>
        </w:tc>
        <w:tc>
          <w:tcPr>
            <w:tcW w:w="655" w:type="dxa"/>
            <w:shd w:val="clear" w:color="auto" w:fill="auto"/>
            <w:vAlign w:val="center"/>
            <w:hideMark/>
          </w:tcPr>
          <w:p w14:paraId="1B94A139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1.31</w:t>
            </w:r>
          </w:p>
        </w:tc>
        <w:tc>
          <w:tcPr>
            <w:tcW w:w="1628" w:type="dxa"/>
            <w:gridSpan w:val="2"/>
            <w:shd w:val="clear" w:color="auto" w:fill="auto"/>
            <w:vAlign w:val="center"/>
            <w:hideMark/>
          </w:tcPr>
          <w:p w14:paraId="2FF9CF0A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1.13 to 1.51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14:paraId="1D88897A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&lt;0.001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1A0ED4CE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1.32</w:t>
            </w:r>
          </w:p>
        </w:tc>
        <w:tc>
          <w:tcPr>
            <w:tcW w:w="1566" w:type="dxa"/>
            <w:shd w:val="clear" w:color="auto" w:fill="auto"/>
            <w:vAlign w:val="center"/>
          </w:tcPr>
          <w:p w14:paraId="4606A140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1.12 to 1.55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0764F9DB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0.001</w:t>
            </w:r>
          </w:p>
        </w:tc>
      </w:tr>
      <w:tr w:rsidR="00EB616F" w:rsidRPr="00DD4869" w14:paraId="20CDA48C" w14:textId="77777777" w:rsidTr="00EB616F">
        <w:trPr>
          <w:trHeight w:val="430"/>
        </w:trPr>
        <w:tc>
          <w:tcPr>
            <w:tcW w:w="33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3268C4" w14:textId="77777777" w:rsidR="00EB616F" w:rsidRPr="003936B0" w:rsidRDefault="00EB616F" w:rsidP="00AA1CDE">
            <w:pPr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Age, y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EA09E3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0.97</w:t>
            </w:r>
          </w:p>
        </w:tc>
        <w:tc>
          <w:tcPr>
            <w:tcW w:w="162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8A0568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0.92 to 1.02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FE4C9B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0.190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CDD0BD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0.96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CDDB38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0.92 to 1.02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5FD726" w14:textId="77777777" w:rsidR="00EB616F" w:rsidRPr="003936B0" w:rsidRDefault="00EB616F" w:rsidP="00AA1CDE">
            <w:pPr>
              <w:jc w:val="center"/>
              <w:rPr>
                <w:rFonts w:ascii="Times" w:hAnsi="Times"/>
                <w:lang w:eastAsia="de-CH"/>
              </w:rPr>
            </w:pPr>
            <w:r w:rsidRPr="003936B0">
              <w:rPr>
                <w:rFonts w:ascii="Times" w:hAnsi="Times"/>
                <w:lang w:eastAsia="de-CH"/>
              </w:rPr>
              <w:t>0.192</w:t>
            </w:r>
          </w:p>
        </w:tc>
      </w:tr>
    </w:tbl>
    <w:p w14:paraId="230B3AA8" w14:textId="05B921D6" w:rsidR="00FD649F" w:rsidRPr="00774936" w:rsidRDefault="00D60B1F" w:rsidP="00D60B1F">
      <w:pPr>
        <w:spacing w:after="200" w:line="276" w:lineRule="auto"/>
        <w:rPr>
          <w:rFonts w:ascii="Times" w:hAnsi="Times"/>
          <w:lang w:eastAsia="de-CH"/>
        </w:rPr>
      </w:pPr>
      <w:r w:rsidRPr="003936B0">
        <w:rPr>
          <w:rFonts w:ascii="Times" w:hAnsi="Times"/>
          <w:lang w:eastAsia="de-CH"/>
        </w:rPr>
        <w:t>Univaria</w:t>
      </w:r>
      <w:r>
        <w:rPr>
          <w:rFonts w:ascii="Times" w:hAnsi="Times"/>
          <w:lang w:eastAsia="de-CH"/>
        </w:rPr>
        <w:t>te and multivariat</w:t>
      </w:r>
      <w:r w:rsidRPr="003936B0">
        <w:rPr>
          <w:rFonts w:ascii="Times" w:hAnsi="Times"/>
          <w:lang w:eastAsia="de-CH"/>
        </w:rPr>
        <w:t xml:space="preserve">e logistic regression was performed on quintiles of </w:t>
      </w:r>
      <w:r>
        <w:rPr>
          <w:rFonts w:ascii="Times" w:hAnsi="Times"/>
          <w:lang w:eastAsia="de-CH"/>
        </w:rPr>
        <w:t>values of the medial-lateral sway amplitude with the lowest quintile corresponding to an odds ratio of 1</w:t>
      </w:r>
      <w:r w:rsidRPr="003936B0">
        <w:rPr>
          <w:rFonts w:ascii="Times" w:hAnsi="Times"/>
          <w:lang w:eastAsia="de-CH"/>
        </w:rPr>
        <w:t>. Altitude, age, and all variables with P&lt;0.1 in univaria</w:t>
      </w:r>
      <w:r>
        <w:rPr>
          <w:rFonts w:ascii="Times" w:hAnsi="Times"/>
          <w:lang w:eastAsia="de-CH"/>
        </w:rPr>
        <w:t>t</w:t>
      </w:r>
      <w:r w:rsidRPr="003936B0">
        <w:rPr>
          <w:rFonts w:ascii="Times" w:hAnsi="Times"/>
          <w:lang w:eastAsia="de-CH"/>
        </w:rPr>
        <w:t>e analysis were entered into the multivaria</w:t>
      </w:r>
      <w:r>
        <w:rPr>
          <w:rFonts w:ascii="Times" w:hAnsi="Times"/>
          <w:lang w:eastAsia="de-CH"/>
        </w:rPr>
        <w:t>t</w:t>
      </w:r>
      <w:r w:rsidRPr="003936B0">
        <w:rPr>
          <w:rFonts w:ascii="Times" w:hAnsi="Times"/>
          <w:lang w:eastAsia="de-CH"/>
        </w:rPr>
        <w:t>e model. Altitude exposure sequence was: 1=2590-1630-490 m; 2=1630-2590-490m; 3=1630-2590-490 m; 4=2590-1630-490 m; consecutive number of test days was 1 to 5; eyes open and closed were coded as 1 and 2, respectively; morning and evening tests were coded as 1 and 2, respectively. CI=confidence interval.</w:t>
      </w:r>
    </w:p>
    <w:sectPr w:rsidR="00FD649F" w:rsidRPr="00774936" w:rsidSect="00EB616F">
      <w:footerReference w:type="default" r:id="rId9"/>
      <w:pgSz w:w="12240" w:h="15840"/>
      <w:pgMar w:top="993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6AC9C8" w14:textId="77777777" w:rsidR="00613524" w:rsidRDefault="00613524" w:rsidP="005416B0">
      <w:r>
        <w:separator/>
      </w:r>
    </w:p>
  </w:endnote>
  <w:endnote w:type="continuationSeparator" w:id="0">
    <w:p w14:paraId="7BB73F99" w14:textId="77777777" w:rsidR="00613524" w:rsidRDefault="00613524" w:rsidP="005416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00453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F46927" w14:textId="77777777" w:rsidR="00613524" w:rsidRDefault="00613524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616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772BD4F" w14:textId="77777777" w:rsidR="00613524" w:rsidRDefault="0061352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9F13CA" w14:textId="77777777" w:rsidR="00613524" w:rsidRDefault="00613524" w:rsidP="005416B0">
      <w:r>
        <w:separator/>
      </w:r>
    </w:p>
  </w:footnote>
  <w:footnote w:type="continuationSeparator" w:id="0">
    <w:p w14:paraId="5E36FA87" w14:textId="77777777" w:rsidR="00613524" w:rsidRDefault="00613524" w:rsidP="005416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B16692"/>
    <w:multiLevelType w:val="hybridMultilevel"/>
    <w:tmpl w:val="3DF430C6"/>
    <w:lvl w:ilvl="0" w:tplc="04090001">
      <w:start w:val="1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ter">
    <w15:presenceInfo w15:providerId="None" w15:userId="pet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263"/>
    <w:rsid w:val="00005708"/>
    <w:rsid w:val="00005C39"/>
    <w:rsid w:val="0002097F"/>
    <w:rsid w:val="0005201D"/>
    <w:rsid w:val="00053485"/>
    <w:rsid w:val="00056737"/>
    <w:rsid w:val="00056DC8"/>
    <w:rsid w:val="0006492C"/>
    <w:rsid w:val="00067514"/>
    <w:rsid w:val="00073E6D"/>
    <w:rsid w:val="00075189"/>
    <w:rsid w:val="00085C52"/>
    <w:rsid w:val="00094EE8"/>
    <w:rsid w:val="000A2F0A"/>
    <w:rsid w:val="000B137B"/>
    <w:rsid w:val="000B4C2E"/>
    <w:rsid w:val="000C3E37"/>
    <w:rsid w:val="000C6929"/>
    <w:rsid w:val="000D1792"/>
    <w:rsid w:val="000D4BE9"/>
    <w:rsid w:val="000E0508"/>
    <w:rsid w:val="000F4037"/>
    <w:rsid w:val="001034AE"/>
    <w:rsid w:val="001042EE"/>
    <w:rsid w:val="00111BF6"/>
    <w:rsid w:val="00121C02"/>
    <w:rsid w:val="001319E0"/>
    <w:rsid w:val="00133B3F"/>
    <w:rsid w:val="001342AF"/>
    <w:rsid w:val="00143523"/>
    <w:rsid w:val="001479F4"/>
    <w:rsid w:val="00155DDF"/>
    <w:rsid w:val="001626D9"/>
    <w:rsid w:val="00175FF8"/>
    <w:rsid w:val="001777AF"/>
    <w:rsid w:val="001840C1"/>
    <w:rsid w:val="00195228"/>
    <w:rsid w:val="001A0585"/>
    <w:rsid w:val="001A5F4C"/>
    <w:rsid w:val="001A78C7"/>
    <w:rsid w:val="001B0800"/>
    <w:rsid w:val="001C60CF"/>
    <w:rsid w:val="001C7AF2"/>
    <w:rsid w:val="001D7387"/>
    <w:rsid w:val="001E08CF"/>
    <w:rsid w:val="001E38B8"/>
    <w:rsid w:val="001F1C6A"/>
    <w:rsid w:val="002011AE"/>
    <w:rsid w:val="00207FFE"/>
    <w:rsid w:val="0022079A"/>
    <w:rsid w:val="00237A6B"/>
    <w:rsid w:val="00245120"/>
    <w:rsid w:val="002470A2"/>
    <w:rsid w:val="00247CC4"/>
    <w:rsid w:val="002524E5"/>
    <w:rsid w:val="00271733"/>
    <w:rsid w:val="0027268A"/>
    <w:rsid w:val="00275180"/>
    <w:rsid w:val="00286AB3"/>
    <w:rsid w:val="00296130"/>
    <w:rsid w:val="002A1CBE"/>
    <w:rsid w:val="002A4109"/>
    <w:rsid w:val="002A7124"/>
    <w:rsid w:val="002C2500"/>
    <w:rsid w:val="002C5A9A"/>
    <w:rsid w:val="002D326A"/>
    <w:rsid w:val="002E66F4"/>
    <w:rsid w:val="003209FB"/>
    <w:rsid w:val="003212D4"/>
    <w:rsid w:val="003322B9"/>
    <w:rsid w:val="00332D77"/>
    <w:rsid w:val="00335DFB"/>
    <w:rsid w:val="00335EA3"/>
    <w:rsid w:val="00336B2B"/>
    <w:rsid w:val="00337209"/>
    <w:rsid w:val="00354E13"/>
    <w:rsid w:val="0035667E"/>
    <w:rsid w:val="00365481"/>
    <w:rsid w:val="00366CA6"/>
    <w:rsid w:val="00381254"/>
    <w:rsid w:val="003936B0"/>
    <w:rsid w:val="003A0C77"/>
    <w:rsid w:val="003A43D7"/>
    <w:rsid w:val="003B087D"/>
    <w:rsid w:val="003B0B4F"/>
    <w:rsid w:val="003C43E7"/>
    <w:rsid w:val="003C6CE5"/>
    <w:rsid w:val="003D537F"/>
    <w:rsid w:val="003F4A84"/>
    <w:rsid w:val="003F73B4"/>
    <w:rsid w:val="00407543"/>
    <w:rsid w:val="00407A56"/>
    <w:rsid w:val="00413D8B"/>
    <w:rsid w:val="00415072"/>
    <w:rsid w:val="00415BF8"/>
    <w:rsid w:val="0042405B"/>
    <w:rsid w:val="00424653"/>
    <w:rsid w:val="004415ED"/>
    <w:rsid w:val="00451A63"/>
    <w:rsid w:val="00454D6B"/>
    <w:rsid w:val="0045572D"/>
    <w:rsid w:val="00461C93"/>
    <w:rsid w:val="0046443C"/>
    <w:rsid w:val="00466771"/>
    <w:rsid w:val="0048206E"/>
    <w:rsid w:val="00486FBB"/>
    <w:rsid w:val="00487843"/>
    <w:rsid w:val="00490E71"/>
    <w:rsid w:val="004B072E"/>
    <w:rsid w:val="004B4316"/>
    <w:rsid w:val="004B4649"/>
    <w:rsid w:val="004B532A"/>
    <w:rsid w:val="004C25DC"/>
    <w:rsid w:val="004C7651"/>
    <w:rsid w:val="004D649C"/>
    <w:rsid w:val="004F3B7C"/>
    <w:rsid w:val="004F52DA"/>
    <w:rsid w:val="00505A6E"/>
    <w:rsid w:val="00505EB5"/>
    <w:rsid w:val="00506F5C"/>
    <w:rsid w:val="0050774A"/>
    <w:rsid w:val="00514252"/>
    <w:rsid w:val="00514FEE"/>
    <w:rsid w:val="005308A2"/>
    <w:rsid w:val="00533634"/>
    <w:rsid w:val="00536033"/>
    <w:rsid w:val="005416B0"/>
    <w:rsid w:val="0054765E"/>
    <w:rsid w:val="00563B01"/>
    <w:rsid w:val="00565024"/>
    <w:rsid w:val="00566EEC"/>
    <w:rsid w:val="005725CE"/>
    <w:rsid w:val="00583AFC"/>
    <w:rsid w:val="005844E7"/>
    <w:rsid w:val="00587D0A"/>
    <w:rsid w:val="00592CCE"/>
    <w:rsid w:val="005A17A4"/>
    <w:rsid w:val="005B424F"/>
    <w:rsid w:val="005B5B7C"/>
    <w:rsid w:val="005B5CEC"/>
    <w:rsid w:val="005B71C9"/>
    <w:rsid w:val="005C193A"/>
    <w:rsid w:val="005C3A95"/>
    <w:rsid w:val="005D2639"/>
    <w:rsid w:val="005E0416"/>
    <w:rsid w:val="005F4BDE"/>
    <w:rsid w:val="006020E1"/>
    <w:rsid w:val="00602A1C"/>
    <w:rsid w:val="00603467"/>
    <w:rsid w:val="00607641"/>
    <w:rsid w:val="00611322"/>
    <w:rsid w:val="00611877"/>
    <w:rsid w:val="00613524"/>
    <w:rsid w:val="00614AF1"/>
    <w:rsid w:val="0062024E"/>
    <w:rsid w:val="00621064"/>
    <w:rsid w:val="00633164"/>
    <w:rsid w:val="0063698D"/>
    <w:rsid w:val="00643266"/>
    <w:rsid w:val="00665EA1"/>
    <w:rsid w:val="00667CC6"/>
    <w:rsid w:val="00675D75"/>
    <w:rsid w:val="006841A2"/>
    <w:rsid w:val="006874F8"/>
    <w:rsid w:val="00692F36"/>
    <w:rsid w:val="00696C66"/>
    <w:rsid w:val="006B4648"/>
    <w:rsid w:val="006B5C3E"/>
    <w:rsid w:val="006B5C8A"/>
    <w:rsid w:val="006D797E"/>
    <w:rsid w:val="006E2AD2"/>
    <w:rsid w:val="006F2795"/>
    <w:rsid w:val="006F2F81"/>
    <w:rsid w:val="007002C6"/>
    <w:rsid w:val="007063AC"/>
    <w:rsid w:val="0071172F"/>
    <w:rsid w:val="00711FB6"/>
    <w:rsid w:val="007222B0"/>
    <w:rsid w:val="007268D6"/>
    <w:rsid w:val="00730DF3"/>
    <w:rsid w:val="00735931"/>
    <w:rsid w:val="00741C58"/>
    <w:rsid w:val="007517CD"/>
    <w:rsid w:val="00764404"/>
    <w:rsid w:val="0076782C"/>
    <w:rsid w:val="00771A52"/>
    <w:rsid w:val="007730A6"/>
    <w:rsid w:val="00774936"/>
    <w:rsid w:val="0078582C"/>
    <w:rsid w:val="0078792B"/>
    <w:rsid w:val="00795483"/>
    <w:rsid w:val="007A519E"/>
    <w:rsid w:val="007A7B3F"/>
    <w:rsid w:val="007A7D93"/>
    <w:rsid w:val="007A7E89"/>
    <w:rsid w:val="007B3617"/>
    <w:rsid w:val="007C60AE"/>
    <w:rsid w:val="007D7EE5"/>
    <w:rsid w:val="007F1AC1"/>
    <w:rsid w:val="007F7D19"/>
    <w:rsid w:val="0080242F"/>
    <w:rsid w:val="00805A26"/>
    <w:rsid w:val="0081310C"/>
    <w:rsid w:val="00817212"/>
    <w:rsid w:val="008212A9"/>
    <w:rsid w:val="00832E06"/>
    <w:rsid w:val="008341F8"/>
    <w:rsid w:val="00835560"/>
    <w:rsid w:val="00835F12"/>
    <w:rsid w:val="00845752"/>
    <w:rsid w:val="00845CE2"/>
    <w:rsid w:val="008470BC"/>
    <w:rsid w:val="00852B8B"/>
    <w:rsid w:val="00853251"/>
    <w:rsid w:val="00855D63"/>
    <w:rsid w:val="00856DD4"/>
    <w:rsid w:val="00877207"/>
    <w:rsid w:val="00892ADF"/>
    <w:rsid w:val="00894365"/>
    <w:rsid w:val="0089671A"/>
    <w:rsid w:val="008A5E06"/>
    <w:rsid w:val="008A664F"/>
    <w:rsid w:val="008B5E6B"/>
    <w:rsid w:val="008C645D"/>
    <w:rsid w:val="008D2A5D"/>
    <w:rsid w:val="008E2510"/>
    <w:rsid w:val="008E44A6"/>
    <w:rsid w:val="008F027A"/>
    <w:rsid w:val="008F3031"/>
    <w:rsid w:val="00901F52"/>
    <w:rsid w:val="009020C0"/>
    <w:rsid w:val="00902117"/>
    <w:rsid w:val="00913D11"/>
    <w:rsid w:val="00914701"/>
    <w:rsid w:val="00916C4E"/>
    <w:rsid w:val="009251D5"/>
    <w:rsid w:val="009478AA"/>
    <w:rsid w:val="00947DE8"/>
    <w:rsid w:val="00947E97"/>
    <w:rsid w:val="009502B9"/>
    <w:rsid w:val="00953F3F"/>
    <w:rsid w:val="0095424C"/>
    <w:rsid w:val="0096673A"/>
    <w:rsid w:val="00974104"/>
    <w:rsid w:val="00975B98"/>
    <w:rsid w:val="00976D08"/>
    <w:rsid w:val="009906CB"/>
    <w:rsid w:val="00990D09"/>
    <w:rsid w:val="009A036A"/>
    <w:rsid w:val="009A03CE"/>
    <w:rsid w:val="009A40D6"/>
    <w:rsid w:val="009B512D"/>
    <w:rsid w:val="009B56A4"/>
    <w:rsid w:val="009C1191"/>
    <w:rsid w:val="009C6E27"/>
    <w:rsid w:val="009D3897"/>
    <w:rsid w:val="009D6C05"/>
    <w:rsid w:val="009E1CD6"/>
    <w:rsid w:val="009F2F4F"/>
    <w:rsid w:val="00A07907"/>
    <w:rsid w:val="00A07E0D"/>
    <w:rsid w:val="00A12370"/>
    <w:rsid w:val="00A17B45"/>
    <w:rsid w:val="00A32EEE"/>
    <w:rsid w:val="00A3485A"/>
    <w:rsid w:val="00A367FF"/>
    <w:rsid w:val="00A408AE"/>
    <w:rsid w:val="00A44745"/>
    <w:rsid w:val="00A538A0"/>
    <w:rsid w:val="00A56BA7"/>
    <w:rsid w:val="00A577DC"/>
    <w:rsid w:val="00A61F55"/>
    <w:rsid w:val="00A6546B"/>
    <w:rsid w:val="00A66872"/>
    <w:rsid w:val="00A67867"/>
    <w:rsid w:val="00A712A9"/>
    <w:rsid w:val="00A74273"/>
    <w:rsid w:val="00A861CA"/>
    <w:rsid w:val="00A94009"/>
    <w:rsid w:val="00A942CB"/>
    <w:rsid w:val="00A96263"/>
    <w:rsid w:val="00AA1E66"/>
    <w:rsid w:val="00AA4D33"/>
    <w:rsid w:val="00AB0247"/>
    <w:rsid w:val="00AB3EFA"/>
    <w:rsid w:val="00AB6F9D"/>
    <w:rsid w:val="00AC0ED0"/>
    <w:rsid w:val="00AC2B51"/>
    <w:rsid w:val="00AC36A6"/>
    <w:rsid w:val="00AC765D"/>
    <w:rsid w:val="00AE48ED"/>
    <w:rsid w:val="00AE5B06"/>
    <w:rsid w:val="00AF5B44"/>
    <w:rsid w:val="00B07335"/>
    <w:rsid w:val="00B13403"/>
    <w:rsid w:val="00B30471"/>
    <w:rsid w:val="00B33B58"/>
    <w:rsid w:val="00B44198"/>
    <w:rsid w:val="00B566A9"/>
    <w:rsid w:val="00B64256"/>
    <w:rsid w:val="00B73A96"/>
    <w:rsid w:val="00B77CCA"/>
    <w:rsid w:val="00B940F8"/>
    <w:rsid w:val="00B95725"/>
    <w:rsid w:val="00B97152"/>
    <w:rsid w:val="00BA579E"/>
    <w:rsid w:val="00BA7CE3"/>
    <w:rsid w:val="00BB479B"/>
    <w:rsid w:val="00BB7569"/>
    <w:rsid w:val="00BC6F70"/>
    <w:rsid w:val="00BD5E94"/>
    <w:rsid w:val="00BE2338"/>
    <w:rsid w:val="00BF3694"/>
    <w:rsid w:val="00BF54E6"/>
    <w:rsid w:val="00C17786"/>
    <w:rsid w:val="00C24D40"/>
    <w:rsid w:val="00C4316C"/>
    <w:rsid w:val="00C449AD"/>
    <w:rsid w:val="00C5101F"/>
    <w:rsid w:val="00C64CC7"/>
    <w:rsid w:val="00C65F67"/>
    <w:rsid w:val="00C729D5"/>
    <w:rsid w:val="00C801DC"/>
    <w:rsid w:val="00C81BCF"/>
    <w:rsid w:val="00C91B3D"/>
    <w:rsid w:val="00C9272F"/>
    <w:rsid w:val="00C95336"/>
    <w:rsid w:val="00CA00DC"/>
    <w:rsid w:val="00CA6B47"/>
    <w:rsid w:val="00CC3D91"/>
    <w:rsid w:val="00CD063D"/>
    <w:rsid w:val="00CE26DE"/>
    <w:rsid w:val="00CE5712"/>
    <w:rsid w:val="00CE743D"/>
    <w:rsid w:val="00CF109A"/>
    <w:rsid w:val="00CF16FC"/>
    <w:rsid w:val="00CF4E6E"/>
    <w:rsid w:val="00CF5006"/>
    <w:rsid w:val="00D05729"/>
    <w:rsid w:val="00D05A4E"/>
    <w:rsid w:val="00D1278B"/>
    <w:rsid w:val="00D21BB6"/>
    <w:rsid w:val="00D2354F"/>
    <w:rsid w:val="00D3063E"/>
    <w:rsid w:val="00D37652"/>
    <w:rsid w:val="00D43306"/>
    <w:rsid w:val="00D5030F"/>
    <w:rsid w:val="00D5524D"/>
    <w:rsid w:val="00D60B1F"/>
    <w:rsid w:val="00D67272"/>
    <w:rsid w:val="00D72EB0"/>
    <w:rsid w:val="00D81747"/>
    <w:rsid w:val="00D821E5"/>
    <w:rsid w:val="00D8694C"/>
    <w:rsid w:val="00D91B03"/>
    <w:rsid w:val="00D95213"/>
    <w:rsid w:val="00D9603E"/>
    <w:rsid w:val="00DA2CE5"/>
    <w:rsid w:val="00DC70D1"/>
    <w:rsid w:val="00DC7F26"/>
    <w:rsid w:val="00DD0162"/>
    <w:rsid w:val="00DD0F02"/>
    <w:rsid w:val="00DD3AEC"/>
    <w:rsid w:val="00DD7BDA"/>
    <w:rsid w:val="00DF1A7D"/>
    <w:rsid w:val="00DF48B2"/>
    <w:rsid w:val="00E05641"/>
    <w:rsid w:val="00E1122E"/>
    <w:rsid w:val="00E327E0"/>
    <w:rsid w:val="00E3523C"/>
    <w:rsid w:val="00E40E12"/>
    <w:rsid w:val="00E417FA"/>
    <w:rsid w:val="00E4794C"/>
    <w:rsid w:val="00E64476"/>
    <w:rsid w:val="00E64BA8"/>
    <w:rsid w:val="00E746FD"/>
    <w:rsid w:val="00E74E73"/>
    <w:rsid w:val="00E85775"/>
    <w:rsid w:val="00EA1ACA"/>
    <w:rsid w:val="00EB4C6C"/>
    <w:rsid w:val="00EB5B1C"/>
    <w:rsid w:val="00EB616F"/>
    <w:rsid w:val="00EB795F"/>
    <w:rsid w:val="00EC57C4"/>
    <w:rsid w:val="00ED3969"/>
    <w:rsid w:val="00EF0DFE"/>
    <w:rsid w:val="00EF1D67"/>
    <w:rsid w:val="00EF403E"/>
    <w:rsid w:val="00F062BE"/>
    <w:rsid w:val="00F07DE8"/>
    <w:rsid w:val="00F11167"/>
    <w:rsid w:val="00F13D51"/>
    <w:rsid w:val="00F16FC8"/>
    <w:rsid w:val="00F30DF5"/>
    <w:rsid w:val="00F41E80"/>
    <w:rsid w:val="00F61344"/>
    <w:rsid w:val="00F6488D"/>
    <w:rsid w:val="00F72216"/>
    <w:rsid w:val="00F74988"/>
    <w:rsid w:val="00F760F5"/>
    <w:rsid w:val="00F86408"/>
    <w:rsid w:val="00F950DE"/>
    <w:rsid w:val="00FA5252"/>
    <w:rsid w:val="00FB4E7B"/>
    <w:rsid w:val="00FC670C"/>
    <w:rsid w:val="00FD5556"/>
    <w:rsid w:val="00FD649F"/>
    <w:rsid w:val="00FE15B9"/>
    <w:rsid w:val="00FE75F5"/>
    <w:rsid w:val="00FF2AEB"/>
    <w:rsid w:val="00FF5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5715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962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70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21BB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9626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96263"/>
    <w:rPr>
      <w:rFonts w:ascii="Tahoma" w:eastAsia="Times New Roman" w:hAnsi="Tahoma" w:cs="Tahoma"/>
      <w:sz w:val="16"/>
      <w:szCs w:val="1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21BB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801D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801D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801DC"/>
    <w:rPr>
      <w:rFonts w:ascii="Times New Roman" w:eastAsia="Times New Roman" w:hAnsi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801D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801D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607641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5416B0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416B0"/>
    <w:rPr>
      <w:rFonts w:ascii="Times New Roman" w:eastAsia="Times New Roman" w:hAnsi="Times New Roman" w:cs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5416B0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416B0"/>
    <w:rPr>
      <w:rFonts w:ascii="Times New Roman" w:eastAsia="Times New Roman" w:hAnsi="Times New Roman" w:cs="Times New Roman"/>
      <w:sz w:val="24"/>
      <w:szCs w:val="24"/>
    </w:rPr>
  </w:style>
  <w:style w:type="paragraph" w:styleId="berarbeitung">
    <w:name w:val="Revision"/>
    <w:hidden/>
    <w:uiPriority w:val="99"/>
    <w:semiHidden/>
    <w:rsid w:val="005E04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59"/>
    <w:rsid w:val="005142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chn"/>
    <w:uiPriority w:val="10"/>
    <w:qFormat/>
    <w:rsid w:val="00F7221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7221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70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962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70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21BB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9626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96263"/>
    <w:rPr>
      <w:rFonts w:ascii="Tahoma" w:eastAsia="Times New Roman" w:hAnsi="Tahoma" w:cs="Tahoma"/>
      <w:sz w:val="16"/>
      <w:szCs w:val="1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21BB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801D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801D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801DC"/>
    <w:rPr>
      <w:rFonts w:ascii="Times New Roman" w:eastAsia="Times New Roman" w:hAnsi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801D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801D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607641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5416B0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416B0"/>
    <w:rPr>
      <w:rFonts w:ascii="Times New Roman" w:eastAsia="Times New Roman" w:hAnsi="Times New Roman" w:cs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5416B0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416B0"/>
    <w:rPr>
      <w:rFonts w:ascii="Times New Roman" w:eastAsia="Times New Roman" w:hAnsi="Times New Roman" w:cs="Times New Roman"/>
      <w:sz w:val="24"/>
      <w:szCs w:val="24"/>
    </w:rPr>
  </w:style>
  <w:style w:type="paragraph" w:styleId="berarbeitung">
    <w:name w:val="Revision"/>
    <w:hidden/>
    <w:uiPriority w:val="99"/>
    <w:semiHidden/>
    <w:rsid w:val="005E04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59"/>
    <w:rsid w:val="005142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chn"/>
    <w:uiPriority w:val="10"/>
    <w:qFormat/>
    <w:rsid w:val="00F7221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7221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70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82AC40-3E4B-4100-AF51-8EDD9BFEE5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6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n Stadelmann</dc:creator>
  <cp:lastModifiedBy>keb</cp:lastModifiedBy>
  <cp:revision>3</cp:revision>
  <cp:lastPrinted>2013-12-16T11:15:00Z</cp:lastPrinted>
  <dcterms:created xsi:type="dcterms:W3CDTF">2014-11-15T15:21:00Z</dcterms:created>
  <dcterms:modified xsi:type="dcterms:W3CDTF">2015-01-18T21:45:00Z</dcterms:modified>
</cp:coreProperties>
</file>